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F949B" w14:textId="72466A3E" w:rsidR="0086202D" w:rsidRPr="00F453D5" w:rsidRDefault="0086202D">
      <w:pPr>
        <w:rPr>
          <w:rFonts w:ascii="Times New Roman" w:hAnsi="Times New Roman" w:cs="Times New Roman"/>
          <w:b/>
          <w:bCs/>
          <w:lang w:val="en-US"/>
        </w:rPr>
      </w:pPr>
      <w:r w:rsidRPr="0086202D">
        <w:rPr>
          <w:rFonts w:ascii="Times New Roman" w:hAnsi="Times New Roman" w:cs="Times New Roman"/>
          <w:b/>
          <w:bCs/>
          <w:lang w:val="en-US"/>
        </w:rPr>
        <w:t xml:space="preserve">The list of members in the </w:t>
      </w:r>
      <w:proofErr w:type="spellStart"/>
      <w:r w:rsidRPr="0086202D">
        <w:rPr>
          <w:rFonts w:ascii="Times New Roman" w:hAnsi="Times New Roman" w:cs="Times New Roman"/>
          <w:b/>
          <w:bCs/>
          <w:lang w:val="en-US"/>
        </w:rPr>
        <w:t>LeMeReND</w:t>
      </w:r>
      <w:proofErr w:type="spellEnd"/>
      <w:r w:rsidRPr="0086202D">
        <w:rPr>
          <w:rFonts w:ascii="Times New Roman" w:hAnsi="Times New Roman" w:cs="Times New Roman"/>
          <w:b/>
          <w:bCs/>
          <w:lang w:val="en-US"/>
        </w:rPr>
        <w:t xml:space="preserve"> consort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6202D" w:rsidRPr="0086202D" w14:paraId="4B2C846C" w14:textId="77777777" w:rsidTr="0086202D">
        <w:tc>
          <w:tcPr>
            <w:tcW w:w="4508" w:type="dxa"/>
          </w:tcPr>
          <w:p w14:paraId="254840A0" w14:textId="30BAEC9B" w:rsidR="0086202D" w:rsidRPr="0086202D" w:rsidRDefault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First</w:t>
            </w:r>
            <w:proofErr w:type="spellEnd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  <w:proofErr w:type="spellStart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name</w:t>
            </w:r>
            <w:proofErr w:type="spellEnd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</w:p>
        </w:tc>
        <w:tc>
          <w:tcPr>
            <w:tcW w:w="4508" w:type="dxa"/>
          </w:tcPr>
          <w:p w14:paraId="5FE40F51" w14:textId="6369696D" w:rsidR="0086202D" w:rsidRPr="0086202D" w:rsidRDefault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Surnames</w:t>
            </w:r>
            <w:proofErr w:type="spellEnd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</w:t>
            </w:r>
          </w:p>
        </w:tc>
      </w:tr>
      <w:tr w:rsidR="0086202D" w:rsidRPr="0086202D" w14:paraId="55D8410B" w14:textId="77777777" w:rsidTr="0086202D">
        <w:tc>
          <w:tcPr>
            <w:tcW w:w="4508" w:type="dxa"/>
          </w:tcPr>
          <w:p w14:paraId="21516AB9" w14:textId="054912E3" w:rsidR="0086202D" w:rsidRPr="0086202D" w:rsidRDefault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French</w:t>
            </w:r>
            <w:proofErr w:type="spellEnd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team</w:t>
            </w:r>
          </w:p>
        </w:tc>
        <w:tc>
          <w:tcPr>
            <w:tcW w:w="4508" w:type="dxa"/>
          </w:tcPr>
          <w:p w14:paraId="4B780157" w14:textId="77777777" w:rsidR="0086202D" w:rsidRPr="0086202D" w:rsidRDefault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</w:tr>
      <w:tr w:rsidR="0086202D" w14:paraId="32E9265C" w14:textId="77777777" w:rsidTr="00942D8E">
        <w:tc>
          <w:tcPr>
            <w:tcW w:w="4508" w:type="dxa"/>
            <w:vAlign w:val="center"/>
          </w:tcPr>
          <w:p w14:paraId="3BEE87B1" w14:textId="6BE9B7B2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Stanley</w:t>
            </w:r>
          </w:p>
        </w:tc>
        <w:tc>
          <w:tcPr>
            <w:tcW w:w="4508" w:type="dxa"/>
            <w:vAlign w:val="center"/>
          </w:tcPr>
          <w:p w14:paraId="48D8740E" w14:textId="0039063A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en-US"/>
              </w:rPr>
              <w:t>Durrleman</w:t>
            </w:r>
            <w:proofErr w:type="spellEnd"/>
          </w:p>
        </w:tc>
      </w:tr>
      <w:tr w:rsidR="0086202D" w14:paraId="4D6FF066" w14:textId="77777777" w:rsidTr="00942D8E">
        <w:tc>
          <w:tcPr>
            <w:tcW w:w="4508" w:type="dxa"/>
            <w:vAlign w:val="center"/>
          </w:tcPr>
          <w:p w14:paraId="57A2A584" w14:textId="7473195E" w:rsidR="0086202D" w:rsidRPr="0086202D" w:rsidRDefault="0086202D" w:rsidP="0086202D">
            <w:pPr>
              <w:rPr>
                <w:rFonts w:ascii="Times New Roman" w:hAnsi="Times New Roman" w:cs="Times New Roman"/>
                <w:lang w:val="en-US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Bruno</w:t>
            </w:r>
          </w:p>
        </w:tc>
        <w:tc>
          <w:tcPr>
            <w:tcW w:w="4508" w:type="dxa"/>
            <w:vAlign w:val="center"/>
          </w:tcPr>
          <w:p w14:paraId="15B4A022" w14:textId="7EA1261A" w:rsidR="0086202D" w:rsidRPr="0086202D" w:rsidRDefault="0086202D" w:rsidP="0086202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en-US"/>
              </w:rPr>
              <w:t>Ventelou</w:t>
            </w:r>
            <w:proofErr w:type="spellEnd"/>
          </w:p>
        </w:tc>
      </w:tr>
      <w:tr w:rsidR="0086202D" w14:paraId="305C1125" w14:textId="77777777" w:rsidTr="006849BC">
        <w:tc>
          <w:tcPr>
            <w:tcW w:w="4508" w:type="dxa"/>
            <w:vAlign w:val="center"/>
          </w:tcPr>
          <w:p w14:paraId="17636000" w14:textId="7604546D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sv-SE"/>
              </w:rPr>
              <w:t>Thomas</w:t>
            </w:r>
          </w:p>
        </w:tc>
        <w:tc>
          <w:tcPr>
            <w:tcW w:w="4508" w:type="dxa"/>
            <w:vAlign w:val="center"/>
          </w:tcPr>
          <w:p w14:paraId="5A66AF33" w14:textId="1F27DA07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sv-SE"/>
              </w:rPr>
              <w:t>Nedelec</w:t>
            </w:r>
            <w:proofErr w:type="spellEnd"/>
          </w:p>
        </w:tc>
      </w:tr>
      <w:tr w:rsidR="0086202D" w14:paraId="120A4850" w14:textId="77777777" w:rsidTr="00EA0E47">
        <w:tc>
          <w:tcPr>
            <w:tcW w:w="4508" w:type="dxa"/>
            <w:vAlign w:val="center"/>
          </w:tcPr>
          <w:p w14:paraId="642011D3" w14:textId="75BA26E2" w:rsidR="0086202D" w:rsidRP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Octave</w:t>
            </w:r>
          </w:p>
        </w:tc>
        <w:tc>
          <w:tcPr>
            <w:tcW w:w="4508" w:type="dxa"/>
            <w:vAlign w:val="center"/>
          </w:tcPr>
          <w:p w14:paraId="3D58C855" w14:textId="0172AC15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en-US"/>
              </w:rPr>
              <w:t>Guinebretiere</w:t>
            </w:r>
            <w:proofErr w:type="spellEnd"/>
          </w:p>
        </w:tc>
      </w:tr>
      <w:tr w:rsidR="0086202D" w14:paraId="3CA0A0FC" w14:textId="77777777" w:rsidTr="00345C4E">
        <w:tc>
          <w:tcPr>
            <w:tcW w:w="4508" w:type="dxa"/>
            <w:vAlign w:val="center"/>
          </w:tcPr>
          <w:p w14:paraId="06AD1658" w14:textId="78230FE9" w:rsidR="0086202D" w:rsidRP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Karim</w:t>
            </w:r>
          </w:p>
        </w:tc>
        <w:tc>
          <w:tcPr>
            <w:tcW w:w="4508" w:type="dxa"/>
            <w:vAlign w:val="center"/>
          </w:tcPr>
          <w:p w14:paraId="393EE33E" w14:textId="742653BB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Zaidi</w:t>
            </w:r>
          </w:p>
        </w:tc>
      </w:tr>
      <w:tr w:rsidR="0086202D" w:rsidRPr="0086202D" w14:paraId="171AD2ED" w14:textId="77777777" w:rsidTr="0086202D">
        <w:tc>
          <w:tcPr>
            <w:tcW w:w="4508" w:type="dxa"/>
          </w:tcPr>
          <w:p w14:paraId="59487274" w14:textId="5121B493" w:rsidR="0086202D" w:rsidRPr="0086202D" w:rsidRDefault="0086202D" w:rsidP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Swedish team</w:t>
            </w:r>
          </w:p>
        </w:tc>
        <w:tc>
          <w:tcPr>
            <w:tcW w:w="4508" w:type="dxa"/>
          </w:tcPr>
          <w:p w14:paraId="4B5BAD79" w14:textId="77777777" w:rsidR="0086202D" w:rsidRPr="0086202D" w:rsidRDefault="0086202D" w:rsidP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</w:tr>
      <w:tr w:rsidR="0086202D" w14:paraId="61A2EE83" w14:textId="77777777" w:rsidTr="003A5407">
        <w:tc>
          <w:tcPr>
            <w:tcW w:w="4508" w:type="dxa"/>
            <w:vAlign w:val="center"/>
          </w:tcPr>
          <w:p w14:paraId="7B1A8B03" w14:textId="4A0B4203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sv-SE"/>
              </w:rPr>
              <w:t>Fang</w:t>
            </w:r>
            <w:proofErr w:type="spellEnd"/>
          </w:p>
        </w:tc>
        <w:tc>
          <w:tcPr>
            <w:tcW w:w="4508" w:type="dxa"/>
            <w:vAlign w:val="center"/>
          </w:tcPr>
          <w:p w14:paraId="4453E5C7" w14:textId="2CF048CE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sv-SE"/>
              </w:rPr>
              <w:t>Fang</w:t>
            </w:r>
            <w:proofErr w:type="spellEnd"/>
          </w:p>
        </w:tc>
      </w:tr>
      <w:tr w:rsidR="0086202D" w14:paraId="534CCC4E" w14:textId="77777777" w:rsidTr="00D006BF">
        <w:tc>
          <w:tcPr>
            <w:tcW w:w="4508" w:type="dxa"/>
            <w:vAlign w:val="center"/>
          </w:tcPr>
          <w:p w14:paraId="42A51505" w14:textId="71D7FD9B" w:rsidR="0086202D" w:rsidRP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Dang</w:t>
            </w:r>
          </w:p>
        </w:tc>
        <w:tc>
          <w:tcPr>
            <w:tcW w:w="4508" w:type="dxa"/>
            <w:vAlign w:val="center"/>
          </w:tcPr>
          <w:p w14:paraId="52243D34" w14:textId="06290EAF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Wei</w:t>
            </w:r>
          </w:p>
        </w:tc>
      </w:tr>
      <w:tr w:rsidR="0086202D" w14:paraId="152438AA" w14:textId="77777777" w:rsidTr="00D006BF">
        <w:tc>
          <w:tcPr>
            <w:tcW w:w="4508" w:type="dxa"/>
            <w:vAlign w:val="center"/>
          </w:tcPr>
          <w:p w14:paraId="5B1996AE" w14:textId="7F0ED61C" w:rsidR="0086202D" w:rsidRPr="0086202D" w:rsidRDefault="0086202D" w:rsidP="0086202D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14:ligatures w14:val="non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Fen</w:t>
            </w:r>
          </w:p>
        </w:tc>
        <w:tc>
          <w:tcPr>
            <w:tcW w:w="4508" w:type="dxa"/>
            <w:vAlign w:val="center"/>
          </w:tcPr>
          <w:p w14:paraId="7FB67144" w14:textId="7738ED4D" w:rsidR="0086202D" w:rsidRDefault="0086202D" w:rsidP="0086202D">
            <w:pPr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Yang</w:t>
            </w:r>
          </w:p>
        </w:tc>
      </w:tr>
      <w:tr w:rsidR="0086202D" w:rsidRPr="0086202D" w14:paraId="6C4A2F89" w14:textId="77777777" w:rsidTr="0086202D">
        <w:tc>
          <w:tcPr>
            <w:tcW w:w="4508" w:type="dxa"/>
          </w:tcPr>
          <w:p w14:paraId="4CA81B06" w14:textId="77777777" w:rsidR="0086202D" w:rsidRPr="0086202D" w:rsidRDefault="0086202D" w:rsidP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>Australian</w:t>
            </w:r>
            <w:proofErr w:type="spellEnd"/>
            <w:r w:rsidRPr="0086202D">
              <w:rPr>
                <w:rFonts w:ascii="Times New Roman" w:hAnsi="Times New Roman" w:cs="Times New Roman"/>
                <w:b/>
                <w:bCs/>
                <w:lang w:val="sv-SE"/>
              </w:rPr>
              <w:t xml:space="preserve"> team</w:t>
            </w:r>
          </w:p>
        </w:tc>
        <w:tc>
          <w:tcPr>
            <w:tcW w:w="4508" w:type="dxa"/>
          </w:tcPr>
          <w:p w14:paraId="68219B28" w14:textId="77777777" w:rsidR="0086202D" w:rsidRPr="0086202D" w:rsidRDefault="0086202D" w:rsidP="0086202D">
            <w:pPr>
              <w:rPr>
                <w:rFonts w:ascii="Times New Roman" w:hAnsi="Times New Roman" w:cs="Times New Roman"/>
                <w:b/>
                <w:bCs/>
                <w:lang w:val="sv-SE"/>
              </w:rPr>
            </w:pPr>
          </w:p>
        </w:tc>
      </w:tr>
      <w:tr w:rsidR="0086202D" w14:paraId="31303E81" w14:textId="77777777" w:rsidTr="001E2A30">
        <w:tc>
          <w:tcPr>
            <w:tcW w:w="4508" w:type="dxa"/>
            <w:vAlign w:val="center"/>
          </w:tcPr>
          <w:p w14:paraId="750E8B16" w14:textId="2713695C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Allan</w:t>
            </w:r>
          </w:p>
        </w:tc>
        <w:tc>
          <w:tcPr>
            <w:tcW w:w="4508" w:type="dxa"/>
            <w:vAlign w:val="center"/>
          </w:tcPr>
          <w:p w14:paraId="49FAAF9F" w14:textId="2EBDBCF3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McRae</w:t>
            </w:r>
          </w:p>
        </w:tc>
      </w:tr>
      <w:tr w:rsidR="0086202D" w14:paraId="366F7798" w14:textId="77777777" w:rsidTr="001E2A30">
        <w:tc>
          <w:tcPr>
            <w:tcW w:w="4508" w:type="dxa"/>
            <w:vAlign w:val="center"/>
          </w:tcPr>
          <w:p w14:paraId="57205613" w14:textId="3AC0C539" w:rsidR="0086202D" w:rsidRPr="0086202D" w:rsidRDefault="0086202D" w:rsidP="0086202D">
            <w:pPr>
              <w:rPr>
                <w:rFonts w:ascii="Times New Roman" w:hAnsi="Times New Roman" w:cs="Times New Roman"/>
                <w:lang w:val="en-US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Naomi</w:t>
            </w:r>
          </w:p>
        </w:tc>
        <w:tc>
          <w:tcPr>
            <w:tcW w:w="4508" w:type="dxa"/>
            <w:vAlign w:val="center"/>
          </w:tcPr>
          <w:p w14:paraId="0E92F28B" w14:textId="105AE6F0" w:rsidR="0086202D" w:rsidRPr="0086202D" w:rsidRDefault="0086202D" w:rsidP="0086202D">
            <w:pPr>
              <w:rPr>
                <w:rFonts w:ascii="Times New Roman" w:hAnsi="Times New Roman" w:cs="Times New Roman"/>
                <w:lang w:val="en-US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Wray</w:t>
            </w:r>
          </w:p>
        </w:tc>
      </w:tr>
      <w:tr w:rsidR="0086202D" w14:paraId="192C08EF" w14:textId="77777777" w:rsidTr="001E2A30">
        <w:tc>
          <w:tcPr>
            <w:tcW w:w="4508" w:type="dxa"/>
            <w:vAlign w:val="center"/>
          </w:tcPr>
          <w:p w14:paraId="22DAA93E" w14:textId="4006778A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Baptiste</w:t>
            </w:r>
          </w:p>
        </w:tc>
        <w:tc>
          <w:tcPr>
            <w:tcW w:w="4508" w:type="dxa"/>
            <w:vAlign w:val="center"/>
          </w:tcPr>
          <w:p w14:paraId="399B62DA" w14:textId="5324CAFD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en-US"/>
              </w:rPr>
              <w:t>Couvy</w:t>
            </w:r>
            <w:proofErr w:type="spellEnd"/>
            <w:r w:rsidRPr="0086202D">
              <w:rPr>
                <w:rFonts w:ascii="Times New Roman" w:hAnsi="Times New Roman" w:cs="Times New Roman"/>
                <w:lang w:val="en-US"/>
              </w:rPr>
              <w:t>-Duchesne</w:t>
            </w:r>
          </w:p>
        </w:tc>
      </w:tr>
      <w:tr w:rsidR="0086202D" w14:paraId="7FC372F5" w14:textId="77777777" w:rsidTr="000F2426">
        <w:tc>
          <w:tcPr>
            <w:tcW w:w="4508" w:type="dxa"/>
            <w:vAlign w:val="center"/>
          </w:tcPr>
          <w:p w14:paraId="495F7418" w14:textId="0117D1A0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r w:rsidRPr="0086202D">
              <w:rPr>
                <w:rFonts w:ascii="Times New Roman" w:hAnsi="Times New Roman" w:cs="Times New Roman"/>
                <w:lang w:val="en-US"/>
              </w:rPr>
              <w:t>Anna</w:t>
            </w:r>
          </w:p>
        </w:tc>
        <w:tc>
          <w:tcPr>
            <w:tcW w:w="4508" w:type="dxa"/>
            <w:vAlign w:val="center"/>
          </w:tcPr>
          <w:p w14:paraId="6DF58A31" w14:textId="09D1A94A" w:rsidR="0086202D" w:rsidRDefault="0086202D" w:rsidP="0086202D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86202D">
              <w:rPr>
                <w:rFonts w:ascii="Times New Roman" w:hAnsi="Times New Roman" w:cs="Times New Roman"/>
                <w:lang w:val="en-US"/>
              </w:rPr>
              <w:t>Freydenzon</w:t>
            </w:r>
            <w:proofErr w:type="spellEnd"/>
          </w:p>
        </w:tc>
      </w:tr>
      <w:tr w:rsidR="0029606E" w14:paraId="0C4C3836" w14:textId="77777777" w:rsidTr="000F2426">
        <w:tc>
          <w:tcPr>
            <w:tcW w:w="4508" w:type="dxa"/>
            <w:vAlign w:val="center"/>
          </w:tcPr>
          <w:p w14:paraId="6F327E04" w14:textId="402FC597" w:rsidR="0029606E" w:rsidRPr="0086202D" w:rsidRDefault="0029606E" w:rsidP="00862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die</w:t>
            </w:r>
          </w:p>
        </w:tc>
        <w:tc>
          <w:tcPr>
            <w:tcW w:w="4508" w:type="dxa"/>
            <w:vAlign w:val="center"/>
          </w:tcPr>
          <w:p w14:paraId="7F196532" w14:textId="541FEDD1" w:rsidR="0029606E" w:rsidRPr="0086202D" w:rsidRDefault="0029606E" w:rsidP="00862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</w:t>
            </w:r>
          </w:p>
        </w:tc>
      </w:tr>
      <w:tr w:rsidR="0029606E" w14:paraId="2854855C" w14:textId="77777777" w:rsidTr="000F2426">
        <w:tc>
          <w:tcPr>
            <w:tcW w:w="4508" w:type="dxa"/>
            <w:vAlign w:val="center"/>
          </w:tcPr>
          <w:p w14:paraId="7E98FA40" w14:textId="08710326" w:rsidR="0029606E" w:rsidRPr="0086202D" w:rsidRDefault="0029606E" w:rsidP="00862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ns</w:t>
            </w:r>
          </w:p>
        </w:tc>
        <w:tc>
          <w:tcPr>
            <w:tcW w:w="4508" w:type="dxa"/>
            <w:vAlign w:val="center"/>
          </w:tcPr>
          <w:p w14:paraId="4DC5622F" w14:textId="08028EE9" w:rsidR="0029606E" w:rsidRPr="0086202D" w:rsidRDefault="0029606E" w:rsidP="00862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ruiyot</w:t>
            </w:r>
          </w:p>
        </w:tc>
      </w:tr>
    </w:tbl>
    <w:p w14:paraId="3844DEA8" w14:textId="69F8BEF4" w:rsidR="0086202D" w:rsidRDefault="0086202D">
      <w:pPr>
        <w:rPr>
          <w:rFonts w:ascii="Times New Roman" w:hAnsi="Times New Roman" w:cs="Times New Roman"/>
          <w:lang w:val="sv-SE"/>
        </w:rPr>
      </w:pPr>
    </w:p>
    <w:p w14:paraId="7235CD3C" w14:textId="77777777" w:rsidR="0086202D" w:rsidRPr="0086202D" w:rsidRDefault="0086202D">
      <w:pPr>
        <w:rPr>
          <w:rFonts w:ascii="Times New Roman" w:hAnsi="Times New Roman" w:cs="Times New Roman"/>
          <w:lang w:val="sv-SE"/>
        </w:rPr>
      </w:pPr>
    </w:p>
    <w:sectPr w:rsidR="0086202D" w:rsidRPr="00862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2D"/>
    <w:rsid w:val="00013BA6"/>
    <w:rsid w:val="000222DB"/>
    <w:rsid w:val="000512CC"/>
    <w:rsid w:val="00063267"/>
    <w:rsid w:val="0007261D"/>
    <w:rsid w:val="00072916"/>
    <w:rsid w:val="000B46EB"/>
    <w:rsid w:val="000C6163"/>
    <w:rsid w:val="000D2E26"/>
    <w:rsid w:val="000F70CC"/>
    <w:rsid w:val="00123503"/>
    <w:rsid w:val="00163CBF"/>
    <w:rsid w:val="00173A43"/>
    <w:rsid w:val="001B4106"/>
    <w:rsid w:val="001D0897"/>
    <w:rsid w:val="001D7C8E"/>
    <w:rsid w:val="0023060D"/>
    <w:rsid w:val="00237A8E"/>
    <w:rsid w:val="00257DF3"/>
    <w:rsid w:val="00274EB0"/>
    <w:rsid w:val="0029606E"/>
    <w:rsid w:val="002C2FF5"/>
    <w:rsid w:val="002C49BF"/>
    <w:rsid w:val="00336D0C"/>
    <w:rsid w:val="003569FD"/>
    <w:rsid w:val="0038449B"/>
    <w:rsid w:val="003C6F86"/>
    <w:rsid w:val="00416A44"/>
    <w:rsid w:val="00436B47"/>
    <w:rsid w:val="0044162E"/>
    <w:rsid w:val="00450824"/>
    <w:rsid w:val="00450F9C"/>
    <w:rsid w:val="00460BAD"/>
    <w:rsid w:val="004E4040"/>
    <w:rsid w:val="004F54A7"/>
    <w:rsid w:val="00503C91"/>
    <w:rsid w:val="00523799"/>
    <w:rsid w:val="0053021E"/>
    <w:rsid w:val="0057328D"/>
    <w:rsid w:val="005F7E37"/>
    <w:rsid w:val="00602018"/>
    <w:rsid w:val="00602252"/>
    <w:rsid w:val="00631503"/>
    <w:rsid w:val="00643FF4"/>
    <w:rsid w:val="00684FEA"/>
    <w:rsid w:val="006D3957"/>
    <w:rsid w:val="006E48A5"/>
    <w:rsid w:val="006E5506"/>
    <w:rsid w:val="00707EFE"/>
    <w:rsid w:val="00734504"/>
    <w:rsid w:val="0074104D"/>
    <w:rsid w:val="00766BB9"/>
    <w:rsid w:val="00796EBD"/>
    <w:rsid w:val="007C1DEB"/>
    <w:rsid w:val="007D7FF0"/>
    <w:rsid w:val="00816354"/>
    <w:rsid w:val="008511E3"/>
    <w:rsid w:val="00853CC7"/>
    <w:rsid w:val="0086202D"/>
    <w:rsid w:val="0088651F"/>
    <w:rsid w:val="008B3775"/>
    <w:rsid w:val="008F4512"/>
    <w:rsid w:val="00916471"/>
    <w:rsid w:val="0093604A"/>
    <w:rsid w:val="0098087E"/>
    <w:rsid w:val="009874C7"/>
    <w:rsid w:val="009A689B"/>
    <w:rsid w:val="009C7C3A"/>
    <w:rsid w:val="009E0C91"/>
    <w:rsid w:val="009F06AB"/>
    <w:rsid w:val="00A15DB9"/>
    <w:rsid w:val="00A23BC1"/>
    <w:rsid w:val="00A26B0A"/>
    <w:rsid w:val="00A321FA"/>
    <w:rsid w:val="00A645B9"/>
    <w:rsid w:val="00A70C33"/>
    <w:rsid w:val="00A8021E"/>
    <w:rsid w:val="00A86FBA"/>
    <w:rsid w:val="00A92F68"/>
    <w:rsid w:val="00A94F98"/>
    <w:rsid w:val="00AA4A49"/>
    <w:rsid w:val="00AB3947"/>
    <w:rsid w:val="00AC5E01"/>
    <w:rsid w:val="00AF1B4E"/>
    <w:rsid w:val="00B3591F"/>
    <w:rsid w:val="00B55ACA"/>
    <w:rsid w:val="00BE621D"/>
    <w:rsid w:val="00BE7DA4"/>
    <w:rsid w:val="00BF2A0E"/>
    <w:rsid w:val="00BF6B95"/>
    <w:rsid w:val="00BF6BF8"/>
    <w:rsid w:val="00C072F8"/>
    <w:rsid w:val="00C146D0"/>
    <w:rsid w:val="00C3475A"/>
    <w:rsid w:val="00C56DC6"/>
    <w:rsid w:val="00C95874"/>
    <w:rsid w:val="00CA0466"/>
    <w:rsid w:val="00CC19F0"/>
    <w:rsid w:val="00CC60BB"/>
    <w:rsid w:val="00CE06E7"/>
    <w:rsid w:val="00D03C81"/>
    <w:rsid w:val="00D05E16"/>
    <w:rsid w:val="00D407A5"/>
    <w:rsid w:val="00D9280D"/>
    <w:rsid w:val="00DB31E6"/>
    <w:rsid w:val="00DD6899"/>
    <w:rsid w:val="00DF24D0"/>
    <w:rsid w:val="00E66567"/>
    <w:rsid w:val="00E7481C"/>
    <w:rsid w:val="00E93870"/>
    <w:rsid w:val="00EB1F8E"/>
    <w:rsid w:val="00EC7CB3"/>
    <w:rsid w:val="00ED4587"/>
    <w:rsid w:val="00F453D5"/>
    <w:rsid w:val="00F57741"/>
    <w:rsid w:val="00F639B6"/>
    <w:rsid w:val="00FB1840"/>
    <w:rsid w:val="00FB44CB"/>
    <w:rsid w:val="00FB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BC8A82"/>
  <w15:chartTrackingRefBased/>
  <w15:docId w15:val="{9B0CCAF6-7B07-064E-91BB-814D886B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0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0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0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0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0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0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0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0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0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0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0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0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0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0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0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0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0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0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0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0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0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0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2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Wei</dc:creator>
  <cp:keywords/>
  <dc:description/>
  <cp:lastModifiedBy>Dang Wei</cp:lastModifiedBy>
  <cp:revision>3</cp:revision>
  <dcterms:created xsi:type="dcterms:W3CDTF">2025-01-15T13:21:00Z</dcterms:created>
  <dcterms:modified xsi:type="dcterms:W3CDTF">2025-01-16T08:47:00Z</dcterms:modified>
</cp:coreProperties>
</file>